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8EFF4" w14:textId="77777777" w:rsidR="00EE1D29" w:rsidRPr="00DE0ED7" w:rsidRDefault="00EE1D29" w:rsidP="00EE1D29">
      <w:pPr>
        <w:pStyle w:val="Heading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2: </w:t>
      </w:r>
      <w:r w:rsidRPr="00522D14">
        <w:rPr>
          <w:rFonts w:ascii="Times New Roman" w:hAnsi="Times New Roman" w:cs="Times New Roman"/>
          <w:sz w:val="24"/>
          <w:szCs w:val="24"/>
        </w:rPr>
        <w:t>Pearson's c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2D14"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sz w:val="24"/>
          <w:szCs w:val="24"/>
        </w:rPr>
        <w:t xml:space="preserve">all variables </w:t>
      </w:r>
      <w:r w:rsidRPr="00522D14">
        <w:rPr>
          <w:rFonts w:ascii="Times New Roman" w:hAnsi="Times New Roman" w:cs="Times New Roman"/>
          <w:sz w:val="24"/>
          <w:szCs w:val="24"/>
        </w:rPr>
        <w:t>by sex</w:t>
      </w:r>
      <w:r>
        <w:rPr>
          <w:rFonts w:ascii="Times New Roman" w:hAnsi="Times New Roman" w:cs="Times New Roman"/>
          <w:sz w:val="24"/>
          <w:szCs w:val="24"/>
        </w:rPr>
        <w:t xml:space="preserve"> (N=1505).</w:t>
      </w:r>
    </w:p>
    <w:tbl>
      <w:tblPr>
        <w:tblW w:w="1247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44"/>
        <w:gridCol w:w="1134"/>
        <w:gridCol w:w="996"/>
        <w:gridCol w:w="1125"/>
        <w:gridCol w:w="1134"/>
        <w:gridCol w:w="1134"/>
        <w:gridCol w:w="996"/>
        <w:gridCol w:w="1131"/>
        <w:gridCol w:w="1134"/>
      </w:tblGrid>
      <w:tr w:rsidR="00EE1D29" w:rsidRPr="00522D14" w14:paraId="06287C4D" w14:textId="77777777" w:rsidTr="00FA6161">
        <w:trPr>
          <w:trHeight w:val="29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A262E" w14:textId="77777777" w:rsidR="00EE1D29" w:rsidRPr="00522D14" w:rsidRDefault="00EE1D29" w:rsidP="00FA616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2D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7719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S</w:t>
            </w:r>
            <w:r w:rsidRPr="009C1D8A"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CFD7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4181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D191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8BFC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129A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6C92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73BF917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3C7A3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</w:t>
            </w:r>
          </w:p>
        </w:tc>
      </w:tr>
      <w:tr w:rsidR="00EE1D29" w:rsidRPr="00DC6EAD" w14:paraId="114C516E" w14:textId="77777777" w:rsidTr="00FA6161">
        <w:trPr>
          <w:trHeight w:val="290"/>
        </w:trPr>
        <w:tc>
          <w:tcPr>
            <w:tcW w:w="102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548EC" w14:textId="77777777" w:rsidR="00EE1D29" w:rsidRPr="009C1D8A" w:rsidRDefault="00EE1D29" w:rsidP="00FA61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(N = 332) 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93B735B" w14:textId="77777777" w:rsidR="00EE1D29" w:rsidRPr="009C1D8A" w:rsidRDefault="00EE1D29" w:rsidP="00FA61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C539F0" w14:textId="77777777" w:rsidR="00EE1D29" w:rsidRPr="009C1D8A" w:rsidRDefault="00EE1D29" w:rsidP="00FA61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E1D29" w:rsidRPr="00DC6EAD" w14:paraId="3F06B902" w14:textId="77777777" w:rsidTr="00FA6161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DCA701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vel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king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FF942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E2636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0BF66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7B52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EDE28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17250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F4B0A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028A24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E5269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6287C1FB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7FF44DDA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r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idanc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5A5B930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23CCC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674D83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B96DC7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93B29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36448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2EF154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9102DC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B8A46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6D8EF467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0D29ADBA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war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ndenc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12FA6F7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94141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1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7D3454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F15212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A60B7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12D1C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E07DC8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EA3D0D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9022A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1D4605C3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2042FE0B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c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4518B1C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68171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42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74A053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DB6527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85758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FA393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27110C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69C6A9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B12E3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72C214CD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2257DC57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ctedness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1FACA88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CB3D3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65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8F7EA2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0.18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9DDBF9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3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0BE84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DA151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3685A4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55CAC8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53F3F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5A34AF5C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1AA4FBC7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erativeness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465BCC2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B392E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0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616FA6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0*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A926AB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14A1A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7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8A863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54AEFD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6DF4C6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8270F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52C08200" w14:textId="77777777" w:rsidTr="00FA6161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85163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cendenc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70B3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55AE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5*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D0C4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***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E1C1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9C0E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A507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E747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C170E1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85454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D29" w:rsidRPr="00DC6EAD" w14:paraId="279E0D54" w14:textId="77777777" w:rsidTr="00FA6161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80A79" w14:textId="77777777" w:rsidR="00EE1D29" w:rsidRPr="009C1D8A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Affect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6A0F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9275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61*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76D7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**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FED91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B8BBE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2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8CD4E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*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1B7A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37F71E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41D53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D29" w:rsidRPr="00DC6EAD" w14:paraId="624A2B88" w14:textId="77777777" w:rsidTr="00FA6161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221B6" w14:textId="77777777" w:rsidR="00EE1D29" w:rsidRPr="009C1D8A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Affect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426E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6037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7*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02DB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*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5DF5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669C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8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5726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51C0B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*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E5AFF4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00159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E1D29" w:rsidRPr="00DC6EAD" w14:paraId="512A5520" w14:textId="77777777" w:rsidTr="00FA6161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4F824" w14:textId="77777777" w:rsidR="00EE1D29" w:rsidRPr="009C1D8A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 Satisfaction 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060F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475B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5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4B7B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*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9815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48D0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9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2060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**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E09E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***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B5E576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4AFF2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9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EE1D29" w:rsidRPr="00DC6EAD" w14:paraId="398F8649" w14:textId="77777777" w:rsidTr="00FA6161">
        <w:trPr>
          <w:trHeight w:val="290"/>
        </w:trPr>
        <w:tc>
          <w:tcPr>
            <w:tcW w:w="102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0990B" w14:textId="77777777" w:rsidR="00EE1D29" w:rsidRPr="009C1D8A" w:rsidRDefault="00EE1D29" w:rsidP="00FA61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 (</w:t>
            </w:r>
            <w:r w:rsidRPr="009C1D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= 1173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77CC34D4" w14:textId="77777777" w:rsidR="00EE1D29" w:rsidRPr="009C1D8A" w:rsidRDefault="00EE1D29" w:rsidP="00FA61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139030" w14:textId="77777777" w:rsidR="00EE1D29" w:rsidRPr="009C1D8A" w:rsidRDefault="00EE1D29" w:rsidP="00FA616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E1D29" w:rsidRPr="00DC6EAD" w14:paraId="20A206BC" w14:textId="77777777" w:rsidTr="00FA6161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1F7A4E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ty seeking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A3EFB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0BA4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669AA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48756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CCBDB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980D4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4100F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6CE6D0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397DF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4DAE5967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02E90EE7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m avoidanc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41ED54A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D5BFB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B27FA8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7C24E2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3E055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5FB12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41BD0C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A25313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DD08F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060E0E6D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34A8A48D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dependenc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44BD90C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68478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0.14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68C33E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BB0BB9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18E44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F929A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8C0445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30B62F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DFE2D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34AA35A4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644C279D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c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58989ED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12215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5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C95661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A7A3A6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2038A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2AE67E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9D9389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D5D5B1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7B5CF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332ABFE5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00D89A1E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directedness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109D139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05658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59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B14603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7BD0052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7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C1FC8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012CA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91B785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DE52BE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D2058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DC6EAD" w14:paraId="6AF695E5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0A108258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erativeness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36652EC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BF723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1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58D621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1*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BFA3DA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1C8D0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2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5A4F1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798ABC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703A2C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8874D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D29" w:rsidRPr="00522D14" w14:paraId="0940D03A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10E16AD5" w14:textId="77777777" w:rsidR="00EE1D29" w:rsidRPr="00DC6EAD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DC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cendenc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32CC16F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99D44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A726E41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*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2FC9D1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2431C8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96B42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B8AF91E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31" w:type="dxa"/>
          </w:tcPr>
          <w:p w14:paraId="3D83B46A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AD090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D29" w:rsidRPr="009C1D8A" w14:paraId="025301F2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168103C3" w14:textId="77777777" w:rsidR="00EE1D29" w:rsidRPr="009C1D8A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sitive Affect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6E7A01C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A31EBF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7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1DF79C0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*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54E97F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1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2890B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1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444F84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5AB33A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***</w:t>
            </w:r>
          </w:p>
        </w:tc>
        <w:tc>
          <w:tcPr>
            <w:tcW w:w="1131" w:type="dxa"/>
          </w:tcPr>
          <w:p w14:paraId="13EA3A95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BD62B9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D29" w:rsidRPr="009C1D8A" w14:paraId="447B88B8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457E5C55" w14:textId="77777777" w:rsidR="00EE1D29" w:rsidRPr="009C1D8A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Affect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1BA9044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1692CE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8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30AAF5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BF599E3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1D67E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63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2873AC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9EA440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31" w:type="dxa"/>
          </w:tcPr>
          <w:p w14:paraId="1B40C9B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***</w:t>
            </w:r>
          </w:p>
        </w:tc>
        <w:tc>
          <w:tcPr>
            <w:tcW w:w="1134" w:type="dxa"/>
          </w:tcPr>
          <w:p w14:paraId="1F88218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E1D29" w:rsidRPr="009C1D8A" w14:paraId="264C5834" w14:textId="77777777" w:rsidTr="00FA6161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14:paraId="5238CFA9" w14:textId="77777777" w:rsidR="00EE1D29" w:rsidRPr="009C1D8A" w:rsidRDefault="00EE1D29" w:rsidP="00FA6161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fe Satisfaction 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14:paraId="688377E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9C069B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6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AB61D6E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*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793FCD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57DC4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7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AAB2FD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***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5BA15EE9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**</w:t>
            </w:r>
          </w:p>
        </w:tc>
        <w:tc>
          <w:tcPr>
            <w:tcW w:w="1131" w:type="dxa"/>
          </w:tcPr>
          <w:p w14:paraId="58C30A07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4" w:type="dxa"/>
          </w:tcPr>
          <w:p w14:paraId="4D649246" w14:textId="77777777" w:rsidR="00EE1D29" w:rsidRPr="009C1D8A" w:rsidRDefault="00EE1D29" w:rsidP="00FA616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C1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8</w:t>
            </w:r>
            <w:r w:rsidRPr="009C1D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59E09563" w14:textId="77777777" w:rsidR="00EE1D29" w:rsidRPr="009C1D8A" w:rsidRDefault="00EE1D29" w:rsidP="00EE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CFD048" w14:textId="77777777" w:rsidR="00EE1D29" w:rsidRPr="009C1D8A" w:rsidRDefault="00EE1D29" w:rsidP="00EE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1D8A">
        <w:t>†</w:t>
      </w:r>
      <w:r w:rsidRPr="009C1D8A">
        <w:rPr>
          <w:rFonts w:ascii="Times New Roman" w:hAnsi="Times New Roman" w:cs="Times New Roman"/>
          <w:sz w:val="24"/>
          <w:szCs w:val="24"/>
        </w:rPr>
        <w:t xml:space="preserve"> NS = Novelty Seeking; HA = Harm Avoidance; RD = Reward Dependence; PS = Persistence; SD = Self-Directedness CO = Cooperativeness; ST = Self-Transcendence; PA= Positive Affect; NA = Negative Affect; </w:t>
      </w:r>
      <w:proofErr w:type="spellStart"/>
      <w:r w:rsidRPr="009C1D8A">
        <w:rPr>
          <w:rFonts w:ascii="Times New Roman" w:hAnsi="Times New Roman" w:cs="Times New Roman"/>
          <w:sz w:val="24"/>
          <w:szCs w:val="24"/>
        </w:rPr>
        <w:t>SWL</w:t>
      </w:r>
      <w:proofErr w:type="spellEnd"/>
      <w:r w:rsidRPr="009C1D8A">
        <w:rPr>
          <w:rFonts w:ascii="Times New Roman" w:hAnsi="Times New Roman" w:cs="Times New Roman"/>
          <w:sz w:val="24"/>
          <w:szCs w:val="24"/>
        </w:rPr>
        <w:t xml:space="preserve"> = Satisfaction with Life</w:t>
      </w:r>
    </w:p>
    <w:p w14:paraId="1A76216A" w14:textId="77777777" w:rsidR="00EE1D29" w:rsidRDefault="00EE1D29" w:rsidP="00EE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1D8A">
        <w:rPr>
          <w:rFonts w:ascii="Times New Roman" w:eastAsia="Times New Roman" w:hAnsi="Times New Roman" w:cs="Times New Roman"/>
          <w:color w:val="000000"/>
          <w:sz w:val="24"/>
          <w:szCs w:val="24"/>
        </w:rPr>
        <w:t>*p &lt; .05, ** p &lt; .01, *** p &lt; .001; n = 4 with missing data on sex</w:t>
      </w:r>
      <w:r w:rsidRPr="009C1D8A">
        <w:rPr>
          <w:rFonts w:ascii="Times New Roman" w:hAnsi="Times New Roman" w:cs="Times New Roman"/>
          <w:sz w:val="24"/>
          <w:szCs w:val="24"/>
        </w:rPr>
        <w:t xml:space="preserve">; Correlations greater than 0.3 are indicated in </w:t>
      </w:r>
      <w:r w:rsidRPr="009C1D8A">
        <w:rPr>
          <w:rFonts w:ascii="Times New Roman" w:hAnsi="Times New Roman" w:cs="Times New Roman"/>
          <w:b/>
          <w:sz w:val="24"/>
          <w:szCs w:val="24"/>
        </w:rPr>
        <w:t>bold</w:t>
      </w:r>
      <w:r w:rsidRPr="009C1D8A">
        <w:rPr>
          <w:rFonts w:ascii="Times New Roman" w:hAnsi="Times New Roman" w:cs="Times New Roman"/>
          <w:sz w:val="24"/>
          <w:szCs w:val="24"/>
        </w:rPr>
        <w:t xml:space="preserve"> font.</w:t>
      </w:r>
    </w:p>
    <w:p w14:paraId="40ECAF62" w14:textId="77777777" w:rsidR="00EE1D29" w:rsidRDefault="00EE1D29" w:rsidP="00EE1D29">
      <w:pPr>
        <w:spacing w:after="160" w:line="259" w:lineRule="auto"/>
      </w:pPr>
    </w:p>
    <w:p w14:paraId="53110E34" w14:textId="77777777" w:rsidR="00EE1D29" w:rsidRDefault="00EE1D29" w:rsidP="00EE1D29">
      <w:pPr>
        <w:spacing w:after="160" w:line="259" w:lineRule="auto"/>
      </w:pPr>
    </w:p>
    <w:p w14:paraId="481DBAE3" w14:textId="77777777" w:rsidR="004264F5" w:rsidRDefault="004264F5"/>
    <w:sectPr w:rsidR="004264F5" w:rsidSect="00C671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05A"/>
    <w:rsid w:val="004264F5"/>
    <w:rsid w:val="00A3505A"/>
    <w:rsid w:val="00C67185"/>
    <w:rsid w:val="00EE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E7464"/>
  <w15:chartTrackingRefBased/>
  <w15:docId w15:val="{B839D59E-8252-4962-85DF-02AEC5347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D29"/>
    <w:pPr>
      <w:spacing w:after="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D2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D29"/>
    <w:rPr>
      <w:rFonts w:ascii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Eley</dc:creator>
  <cp:keywords/>
  <dc:description/>
  <cp:lastModifiedBy>Di Eley</cp:lastModifiedBy>
  <cp:revision>3</cp:revision>
  <dcterms:created xsi:type="dcterms:W3CDTF">2022-09-12T01:23:00Z</dcterms:created>
  <dcterms:modified xsi:type="dcterms:W3CDTF">2022-09-12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9-12T01:23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d0e4b91-9e63-4704-8ae8-3ece940e544e</vt:lpwstr>
  </property>
  <property fmtid="{D5CDD505-2E9C-101B-9397-08002B2CF9AE}" pid="8" name="MSIP_Label_0f488380-630a-4f55-a077-a19445e3f360_ContentBits">
    <vt:lpwstr>0</vt:lpwstr>
  </property>
</Properties>
</file>